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. </w:t>
      </w:r>
      <w:r>
        <w:rPr>
          <w:b/>
          <w:bCs/>
          <w:lang w:val="en-GB"/>
        </w:rPr>
        <w:t xml:space="preserve">Number of subjects with taxa found at </w:t>
      </w:r>
      <w:r>
        <w:rPr>
          <w:lang w:val="en-GB"/>
        </w:rPr>
        <w:t>&gt;</w:t>
      </w:r>
      <w:r>
        <w:rPr>
          <w:b/>
          <w:bCs/>
          <w:lang w:val="en-GB"/>
        </w:rPr>
        <w:t>1% of total microbiota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</w:t>
      </w:r>
    </w:p>
    <w:tbl>
      <w:tblPr>
        <w:tblW w:w="9720" w:type="dxa"/>
        <w:jc w:val="left"/>
        <w:tblInd w:w="-12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00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73" w:hRule="atLeast"/>
        </w:trPr>
        <w:tc>
          <w:tcPr>
            <w:tcW w:w="300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Taxa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2880" w:type="dxa"/>
            <w:gridSpan w:val="3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ugent score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920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msel criteria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300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3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=47)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n)</w:t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-6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=22)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n)</w:t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-10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=67) % (n)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vertAlign w:val="superscript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-2 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=51)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n)</w:t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-4 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=75)</w:t>
            </w:r>
          </w:p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n)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vertAlign w:val="superscript"/>
                <w:lang w:val="en-GB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300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Lactobacillus iners</w:t>
            </w:r>
            <w:r>
              <w:rPr>
                <w:i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5 (40)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70 (1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7 (11)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7 (39)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 (24)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Garnerella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vaginalis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1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 (1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6 (4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1 (16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0 (45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votella bivia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5 (2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0 (1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4 (5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7 (19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 (60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Uncultured </w:t>
            </w:r>
            <w:r>
              <w:rPr>
                <w:i/>
                <w:color w:val="000000"/>
                <w:lang w:val="it-IT"/>
              </w:rPr>
              <w:t>Lachnospirace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3 (2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6 (8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73 (46)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9 (3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9 (44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Lactobacillus crispatu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64 (30)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6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 (2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 (28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3 (32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Leptotrichia amnionii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5 (26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6 (1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4 (5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3 (3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5 (56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Uncultured </w:t>
            </w:r>
            <w:r>
              <w:rPr>
                <w:i/>
                <w:color w:val="000000"/>
              </w:rPr>
              <w:t>Veillonellace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9 (2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 (1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9 (56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9 (3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5 (56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Snaethia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 (1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 (7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6 (48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3 (17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4 (48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opobium vagin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 (7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 (7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6 (5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6 (1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7 (50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votella timonensi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8 (18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6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5 (6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7 (2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7 (58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votella amniotica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 (6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3 (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2 (3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9 (29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Uncultured </w:t>
            </w:r>
            <w:r>
              <w:rPr>
                <w:i/>
              </w:rPr>
              <w:t>Peptococcace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 (1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6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2 (3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9 (2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8 (35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alister propionicifacien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 (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 (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1 (3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 (8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1 (31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ctobacillace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 (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3 (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 (19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 (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 (20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17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illonella montpellierensi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 (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 (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 (10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 (13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opobium rima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3 (2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 (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4 (18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alister micraerophilu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 (1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 (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 (9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18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nculterd</w:t>
            </w:r>
            <w:r>
              <w:rPr>
                <w:i/>
                <w:color w:val="000000"/>
              </w:rPr>
              <w:t xml:space="preserve"> Prevotella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 (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8 (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 (6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votella melaninogenica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 (9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 (10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ptostreptococcus anaerobiu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 (4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3 (2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 (6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</w:rPr>
              <w:t>Clostridialis</w:t>
            </w:r>
            <w:r>
              <w:rPr>
                <w:color w:val="000000"/>
              </w:rPr>
              <w:t xml:space="preserve"> BVAB-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273" w:hRule="atLeast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rphyromona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 (3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 (3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273" w:hRule="atLeast"/>
        </w:trPr>
        <w:tc>
          <w:tcPr>
            <w:tcW w:w="30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Lactobacillus jensen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 (4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lang w:val="it-IT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 (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Taxa are given present at &gt;1% relative abundance among at least 3% of the women at baseline.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2 </w:t>
      </w:r>
      <w:r>
        <w:rPr>
          <w:lang w:val="en-GB"/>
        </w:rPr>
        <w:t xml:space="preserve">Chi-square test 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3 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Present in all samples at a &gt;1% abundance, therefore the proportion of women with a relative abundance higher than the median abundance across all samples is given. The median abundance was 37% for </w:t>
      </w:r>
      <w:r>
        <w:rPr>
          <w:i/>
          <w:lang w:val="en-US"/>
        </w:rPr>
        <w:t>L. iners</w:t>
      </w:r>
      <w:r>
        <w:rPr>
          <w:lang w:val="en-US"/>
        </w:rPr>
        <w:t xml:space="preserve"> and 19% for </w:t>
      </w:r>
      <w:r>
        <w:rPr>
          <w:i/>
          <w:lang w:val="en-US"/>
        </w:rPr>
        <w:t>G. vaginali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25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2:16:00Z</dcterms:created>
  <dc:creator>Gregor Reid</dc:creator>
  <dc:description/>
  <cp:keywords/>
  <dc:language>en-US</dc:language>
  <cp:lastModifiedBy>Apress</cp:lastModifiedBy>
  <dcterms:modified xsi:type="dcterms:W3CDTF">2010-07-23T15:45:00Z</dcterms:modified>
  <cp:revision>2</cp:revision>
  <dc:subject/>
  <dc:title>Table S5</dc:title>
</cp:coreProperties>
</file>